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160C5" w14:textId="77777777" w:rsidR="00B203EA" w:rsidRPr="00255100" w:rsidRDefault="00B203EA" w:rsidP="00B203EA">
      <w:pPr>
        <w:pStyle w:val="Heading1"/>
        <w:rPr>
          <w:b w:val="0"/>
        </w:rPr>
      </w:pPr>
      <w:bookmarkStart w:id="0" w:name="_GoBack"/>
      <w:bookmarkEnd w:id="0"/>
      <w:r w:rsidRPr="00255100">
        <w:t xml:space="preserve">S5 Table. </w:t>
      </w:r>
      <w:r w:rsidRPr="00255100">
        <w:rPr>
          <w:b w:val="0"/>
        </w:rPr>
        <w:t xml:space="preserve">Primers for qPCR and </w:t>
      </w:r>
      <w:proofErr w:type="spellStart"/>
      <w:r w:rsidRPr="00255100">
        <w:rPr>
          <w:b w:val="0"/>
        </w:rPr>
        <w:t>ChIP</w:t>
      </w:r>
      <w:proofErr w:type="spellEnd"/>
      <w:r w:rsidRPr="00255100">
        <w:rPr>
          <w:b w:val="0"/>
        </w:rPr>
        <w:t>-qPCR</w:t>
      </w:r>
    </w:p>
    <w:tbl>
      <w:tblPr>
        <w:tblW w:w="5924" w:type="dxa"/>
        <w:tblLook w:val="04A0" w:firstRow="1" w:lastRow="0" w:firstColumn="1" w:lastColumn="0" w:noHBand="0" w:noVBand="1"/>
      </w:tblPr>
      <w:tblGrid>
        <w:gridCol w:w="918"/>
        <w:gridCol w:w="2454"/>
        <w:gridCol w:w="2552"/>
      </w:tblGrid>
      <w:tr w:rsidR="00B203EA" w:rsidRPr="00255100" w14:paraId="0E564C10" w14:textId="77777777" w:rsidTr="00BA3A9B">
        <w:trPr>
          <w:trHeight w:val="283"/>
        </w:trPr>
        <w:tc>
          <w:tcPr>
            <w:tcW w:w="9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vAlign w:val="center"/>
          </w:tcPr>
          <w:p w14:paraId="467A3AC3" w14:textId="77777777" w:rsidR="00B203EA" w:rsidRPr="00255100" w:rsidRDefault="00B203EA" w:rsidP="00BA3A9B">
            <w:pPr>
              <w:rPr>
                <w:rFonts w:ascii="Arial" w:hAnsi="Arial" w:cs="Arial"/>
                <w:b/>
                <w:color w:val="000000" w:themeColor="text1"/>
                <w:sz w:val="16"/>
                <w:szCs w:val="13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6"/>
                <w:szCs w:val="13"/>
              </w:rPr>
              <w:t>AGI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5A2D1278" w14:textId="77777777" w:rsidR="00B203EA" w:rsidRPr="00255100" w:rsidRDefault="00B203EA" w:rsidP="00BA3A9B">
            <w:pPr>
              <w:rPr>
                <w:rFonts w:ascii="Arial" w:hAnsi="Arial" w:cs="Arial"/>
                <w:b/>
                <w:color w:val="000000" w:themeColor="text1"/>
                <w:sz w:val="16"/>
                <w:szCs w:val="13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6"/>
                <w:szCs w:val="13"/>
              </w:rPr>
              <w:t>Nam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0E2A7850" w14:textId="77777777" w:rsidR="00B203EA" w:rsidRPr="00255100" w:rsidRDefault="00B203EA" w:rsidP="00BA3A9B">
            <w:pPr>
              <w:rPr>
                <w:rFonts w:ascii="Arial" w:hAnsi="Arial" w:cs="Arial"/>
                <w:b/>
                <w:color w:val="000000" w:themeColor="text1"/>
                <w:sz w:val="16"/>
                <w:szCs w:val="13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6"/>
                <w:szCs w:val="13"/>
              </w:rPr>
              <w:t>Sequence (5' to 3')</w:t>
            </w:r>
          </w:p>
        </w:tc>
      </w:tr>
      <w:tr w:rsidR="00B203EA" w:rsidRPr="00255100" w14:paraId="09BC97B5" w14:textId="77777777" w:rsidTr="00BA3A9B">
        <w:trPr>
          <w:trHeight w:val="227"/>
        </w:trPr>
        <w:tc>
          <w:tcPr>
            <w:tcW w:w="918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000000" w:fill="FFFFFF"/>
            <w:vAlign w:val="center"/>
          </w:tcPr>
          <w:p w14:paraId="1FB0C1BB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04820</w:t>
            </w:r>
          </w:p>
        </w:tc>
        <w:tc>
          <w:tcPr>
            <w:tcW w:w="24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4D416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eastAsia="Arial Unicode MS" w:hAnsi="Arial" w:cs="Arial"/>
                <w:color w:val="000000" w:themeColor="text1"/>
                <w:sz w:val="13"/>
                <w:szCs w:val="13"/>
              </w:rPr>
              <w:t>α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UB F</w:t>
            </w: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492FD3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ACACCAACCTCAACCGCCT</w:t>
            </w:r>
          </w:p>
        </w:tc>
      </w:tr>
      <w:tr w:rsidR="00B203EA" w:rsidRPr="00255100" w14:paraId="268B03CA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vAlign w:val="center"/>
          </w:tcPr>
          <w:p w14:paraId="2314BD5E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</w:tcPr>
          <w:p w14:paraId="6DB184FB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eastAsia="Arial Unicode MS" w:hAnsi="Arial" w:cs="Arial"/>
                <w:color w:val="000000" w:themeColor="text1"/>
                <w:sz w:val="13"/>
                <w:szCs w:val="13"/>
              </w:rPr>
              <w:t>α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UB R</w:t>
            </w:r>
          </w:p>
        </w:tc>
        <w:tc>
          <w:tcPr>
            <w:tcW w:w="255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</w:tcPr>
          <w:p w14:paraId="4E47761D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GGGCATAGGAGGAAAGCA</w:t>
            </w:r>
          </w:p>
        </w:tc>
      </w:tr>
      <w:tr w:rsidR="00B203EA" w:rsidRPr="00255100" w14:paraId="6DE5F714" w14:textId="77777777" w:rsidTr="00BA3A9B">
        <w:trPr>
          <w:trHeight w:val="227"/>
        </w:trPr>
        <w:tc>
          <w:tcPr>
            <w:tcW w:w="918" w:type="dxa"/>
            <w:vMerge w:val="restar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000000" w:fill="FFFFFF"/>
            <w:vAlign w:val="center"/>
          </w:tcPr>
          <w:p w14:paraId="3E1D1A46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49240</w:t>
            </w:r>
          </w:p>
        </w:tc>
        <w:tc>
          <w:tcPr>
            <w:tcW w:w="245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CA9D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T8-F</w:t>
            </w:r>
          </w:p>
        </w:tc>
        <w:tc>
          <w:tcPr>
            <w:tcW w:w="255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EB6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CAGTGGTCGTACAACCGGTA</w:t>
            </w:r>
          </w:p>
        </w:tc>
      </w:tr>
      <w:tr w:rsidR="00B203EA" w:rsidRPr="00255100" w14:paraId="3247168C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vAlign w:val="center"/>
          </w:tcPr>
          <w:p w14:paraId="2A44B599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  <w:hideMark/>
          </w:tcPr>
          <w:p w14:paraId="28F787D3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T8-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  <w:hideMark/>
          </w:tcPr>
          <w:p w14:paraId="3B2269F1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AGTTCTTTTCGATGGAGGAGCTG</w:t>
            </w:r>
          </w:p>
        </w:tc>
      </w:tr>
      <w:tr w:rsidR="00B203EA" w:rsidRPr="00255100" w14:paraId="624FF96D" w14:textId="77777777" w:rsidTr="00BA3A9B">
        <w:trPr>
          <w:trHeight w:val="227"/>
        </w:trPr>
        <w:tc>
          <w:tcPr>
            <w:tcW w:w="918" w:type="dxa"/>
            <w:vMerge w:val="restar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000000" w:fill="FFFFFF"/>
            <w:vAlign w:val="center"/>
          </w:tcPr>
          <w:p w14:paraId="6C38C416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5G26920</w:t>
            </w:r>
          </w:p>
        </w:tc>
        <w:tc>
          <w:tcPr>
            <w:tcW w:w="245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767EB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BP60g-F</w:t>
            </w:r>
          </w:p>
        </w:tc>
        <w:tc>
          <w:tcPr>
            <w:tcW w:w="255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79C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GAAGAATTGTCCGAGAGGAG</w:t>
            </w:r>
          </w:p>
        </w:tc>
      </w:tr>
      <w:tr w:rsidR="00B203EA" w:rsidRPr="00255100" w14:paraId="6A2CDE65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vAlign w:val="center"/>
          </w:tcPr>
          <w:p w14:paraId="3120B4E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  <w:hideMark/>
          </w:tcPr>
          <w:p w14:paraId="4EC991E8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BP60g-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  <w:hideMark/>
          </w:tcPr>
          <w:p w14:paraId="25EF58C2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GCGAGTTTATGAAGCACAG</w:t>
            </w:r>
          </w:p>
        </w:tc>
      </w:tr>
      <w:tr w:rsidR="00B203EA" w:rsidRPr="00255100" w14:paraId="1DD4D5AE" w14:textId="77777777" w:rsidTr="00BA3A9B">
        <w:trPr>
          <w:trHeight w:val="227"/>
        </w:trPr>
        <w:tc>
          <w:tcPr>
            <w:tcW w:w="918" w:type="dxa"/>
            <w:vMerge w:val="restar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000000" w:fill="FFFFFF"/>
            <w:vAlign w:val="center"/>
          </w:tcPr>
          <w:p w14:paraId="565CB350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61140</w:t>
            </w:r>
          </w:p>
        </w:tc>
        <w:tc>
          <w:tcPr>
            <w:tcW w:w="2454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7F01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EDA16-5 F</w:t>
            </w:r>
          </w:p>
        </w:tc>
        <w:tc>
          <w:tcPr>
            <w:tcW w:w="2552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3929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GTGAGCAGCCTGTGGAAAC</w:t>
            </w:r>
          </w:p>
        </w:tc>
      </w:tr>
      <w:tr w:rsidR="00B203EA" w:rsidRPr="00255100" w14:paraId="3F68C956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162A63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4D7F4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EDA16-5 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8A20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CCAACCCCACTCCGTATCC</w:t>
            </w:r>
          </w:p>
        </w:tc>
      </w:tr>
      <w:tr w:rsidR="00B203EA" w:rsidRPr="00255100" w14:paraId="05351014" w14:textId="77777777" w:rsidTr="00BA3A9B">
        <w:trPr>
          <w:trHeight w:val="227"/>
        </w:trPr>
        <w:tc>
          <w:tcPr>
            <w:tcW w:w="918" w:type="dxa"/>
            <w:vMerge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000000" w:fill="FFFFFF"/>
            <w:vAlign w:val="center"/>
          </w:tcPr>
          <w:p w14:paraId="3200CEA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5B92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EDA16-mid F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6EDFE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GCATTGTCATGGATGGCCC</w:t>
            </w:r>
          </w:p>
        </w:tc>
      </w:tr>
      <w:tr w:rsidR="00B203EA" w:rsidRPr="00255100" w14:paraId="59AE0F49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FB68AD5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8F6B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EDA16-mid 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2640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GGCGCACATTCTCCAGTCT</w:t>
            </w:r>
          </w:p>
        </w:tc>
      </w:tr>
      <w:tr w:rsidR="00B203EA" w:rsidRPr="00255100" w14:paraId="42F0507D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58D398B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541B2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EDA16-3 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605F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CTCGGACTGAACATGGTGGC</w:t>
            </w:r>
          </w:p>
        </w:tc>
      </w:tr>
      <w:tr w:rsidR="00B203EA" w:rsidRPr="00255100" w14:paraId="7438964A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vAlign w:val="center"/>
          </w:tcPr>
          <w:p w14:paraId="184CB13E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  <w:hideMark/>
          </w:tcPr>
          <w:p w14:paraId="5138453B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EDA16-3 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  <w:hideMark/>
          </w:tcPr>
          <w:p w14:paraId="76C4BAA0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TGAGACTGTCGGCTTCCCTT</w:t>
            </w:r>
          </w:p>
        </w:tc>
      </w:tr>
      <w:tr w:rsidR="00B203EA" w:rsidRPr="00255100" w14:paraId="374AF965" w14:textId="77777777" w:rsidTr="00BA3A9B">
        <w:trPr>
          <w:trHeight w:val="227"/>
        </w:trPr>
        <w:tc>
          <w:tcPr>
            <w:tcW w:w="918" w:type="dxa"/>
            <w:vMerge w:val="restar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000000" w:fill="FFFFFF"/>
            <w:vAlign w:val="center"/>
          </w:tcPr>
          <w:p w14:paraId="39EA92FD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2G19190</w:t>
            </w:r>
          </w:p>
        </w:tc>
        <w:tc>
          <w:tcPr>
            <w:tcW w:w="245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5C25B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FRK1 F</w:t>
            </w:r>
          </w:p>
        </w:tc>
        <w:tc>
          <w:tcPr>
            <w:tcW w:w="255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E2415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CTTCGCTTGGAGCTTCTC</w:t>
            </w:r>
          </w:p>
        </w:tc>
      </w:tr>
      <w:tr w:rsidR="00B203EA" w:rsidRPr="00255100" w14:paraId="61CFB741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vAlign w:val="center"/>
          </w:tcPr>
          <w:p w14:paraId="524E6145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</w:tcPr>
          <w:p w14:paraId="23F67C25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FRK1 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</w:tcPr>
          <w:p w14:paraId="42055662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CAGCGCAAGGACTAGAG</w:t>
            </w:r>
          </w:p>
        </w:tc>
      </w:tr>
      <w:tr w:rsidR="00B203EA" w:rsidRPr="00255100" w14:paraId="3B21C132" w14:textId="77777777" w:rsidTr="00BA3A9B">
        <w:trPr>
          <w:trHeight w:val="227"/>
        </w:trPr>
        <w:tc>
          <w:tcPr>
            <w:tcW w:w="918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627A7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35140</w:t>
            </w:r>
          </w:p>
        </w:tc>
        <w:tc>
          <w:tcPr>
            <w:tcW w:w="245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3936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PHI-1 F</w:t>
            </w:r>
          </w:p>
        </w:tc>
        <w:tc>
          <w:tcPr>
            <w:tcW w:w="255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BBD15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GGTTTAGACGGGATGGTG</w:t>
            </w:r>
          </w:p>
        </w:tc>
      </w:tr>
      <w:tr w:rsidR="00B203EA" w:rsidRPr="00255100" w14:paraId="0B3910A4" w14:textId="77777777" w:rsidTr="00BA3A9B">
        <w:trPr>
          <w:trHeight w:val="227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vAlign w:val="center"/>
          </w:tcPr>
          <w:p w14:paraId="18FD6AA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  <w:hideMark/>
          </w:tcPr>
          <w:p w14:paraId="4CF1CAE2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PHI-1 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  <w:hideMark/>
          </w:tcPr>
          <w:p w14:paraId="730112B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TCCAGTACAAGCCGATCC</w:t>
            </w:r>
          </w:p>
        </w:tc>
      </w:tr>
      <w:tr w:rsidR="00B203EA" w:rsidRPr="00255100" w14:paraId="577B7E81" w14:textId="77777777" w:rsidTr="00BA3A9B">
        <w:trPr>
          <w:trHeight w:val="227"/>
        </w:trPr>
        <w:tc>
          <w:tcPr>
            <w:tcW w:w="918" w:type="dxa"/>
            <w:vMerge w:val="restart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000000" w:fill="FFFFFF"/>
            <w:vAlign w:val="center"/>
          </w:tcPr>
          <w:p w14:paraId="274022B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4G34270</w:t>
            </w:r>
          </w:p>
        </w:tc>
        <w:tc>
          <w:tcPr>
            <w:tcW w:w="245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1B195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IP41 F</w:t>
            </w:r>
          </w:p>
        </w:tc>
        <w:tc>
          <w:tcPr>
            <w:tcW w:w="255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683D0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TTGGTGCCTCATCTTCGCC</w:t>
            </w:r>
          </w:p>
        </w:tc>
      </w:tr>
      <w:tr w:rsidR="00B203EA" w:rsidRPr="00255100" w14:paraId="5BDCC38F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7B100B1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5A5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IP41_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BC0B5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AACTGGCTGACAATGGAGTGT</w:t>
            </w:r>
          </w:p>
        </w:tc>
      </w:tr>
      <w:tr w:rsidR="00B203EA" w:rsidRPr="00255100" w14:paraId="1EC3DFDF" w14:textId="77777777" w:rsidTr="00BA3A9B">
        <w:trPr>
          <w:trHeight w:val="227"/>
        </w:trPr>
        <w:tc>
          <w:tcPr>
            <w:tcW w:w="918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F471CB1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5G05340 (</w:t>
            </w:r>
            <w:r w:rsidRPr="0025510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PRX52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2480AD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qPRX52_F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694689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CACGGCAGCTTCTTTCGAC</w:t>
            </w:r>
          </w:p>
        </w:tc>
      </w:tr>
      <w:tr w:rsidR="00B203EA" w:rsidRPr="00255100" w14:paraId="068F2035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B702947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EC7CA1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qPRX52_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7625A6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AGTCAGTAGAGCCGCCGTT</w:t>
            </w:r>
          </w:p>
        </w:tc>
      </w:tr>
      <w:tr w:rsidR="00B203EA" w:rsidRPr="00255100" w14:paraId="3CF79708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BD34EF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8A59E4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PRX52_F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A73DB8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taatctgtgtaggggtggcg</w:t>
            </w:r>
            <w:proofErr w:type="spellEnd"/>
          </w:p>
        </w:tc>
      </w:tr>
      <w:tr w:rsidR="00B203EA" w:rsidRPr="00255100" w14:paraId="705E1BAC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169E9E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3FB84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PRX52_R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8E83AB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caaatggtccacacacatcaatg</w:t>
            </w:r>
            <w:proofErr w:type="spellEnd"/>
          </w:p>
        </w:tc>
      </w:tr>
      <w:tr w:rsidR="00B203EA" w:rsidRPr="00255100" w14:paraId="01D1D932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5588C8B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14A277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PRX52_F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A96D45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actttagaacatcccttcacgtct</w:t>
            </w:r>
            <w:proofErr w:type="spellEnd"/>
          </w:p>
        </w:tc>
      </w:tr>
      <w:tr w:rsidR="00B203EA" w:rsidRPr="00255100" w14:paraId="417494AD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A860091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D0BDBB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PRX52_R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0B6D80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AGAGGAGGTTGGGGCAAGAG</w:t>
            </w:r>
          </w:p>
        </w:tc>
      </w:tr>
      <w:tr w:rsidR="00B203EA" w:rsidRPr="00255100" w14:paraId="1BA7DA5E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0788E22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F18DA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PRX52_F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D46809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CACGGCAGCTTCTTTCGAC</w:t>
            </w:r>
          </w:p>
        </w:tc>
      </w:tr>
      <w:tr w:rsidR="00B203EA" w:rsidRPr="00255100" w14:paraId="0B70F04F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710B5D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CD9FA4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PRX52_R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721A8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AGTCAGTAGAGCCGCCGTT</w:t>
            </w:r>
          </w:p>
        </w:tc>
      </w:tr>
      <w:tr w:rsidR="00B203EA" w:rsidRPr="00255100" w14:paraId="28B70B62" w14:textId="77777777" w:rsidTr="00BA3A9B">
        <w:trPr>
          <w:trHeight w:val="227"/>
        </w:trPr>
        <w:tc>
          <w:tcPr>
            <w:tcW w:w="9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6BFC7D1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2G39030 (</w:t>
            </w:r>
            <w:r w:rsidRPr="0025510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NATA1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614A7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qNATA1_F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733B4E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CAGTGAAGTTGGGTGTCGG</w:t>
            </w:r>
          </w:p>
        </w:tc>
      </w:tr>
      <w:tr w:rsidR="00B203EA" w:rsidRPr="00255100" w14:paraId="3AC3461A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13C8599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DDEDA3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qNATA1_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F262C1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AAGTGCATCGCCAGTGAGC</w:t>
            </w:r>
          </w:p>
        </w:tc>
      </w:tr>
      <w:tr w:rsidR="00B203EA" w:rsidRPr="00255100" w14:paraId="1F2E92AD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06531ED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39532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NATA1_F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38A56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cgacaaatttggactaagagacgt</w:t>
            </w:r>
            <w:proofErr w:type="spellEnd"/>
          </w:p>
        </w:tc>
      </w:tr>
      <w:tr w:rsidR="00B203EA" w:rsidRPr="00255100" w14:paraId="552323FF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8BDAF0B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F11BA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NATA1_R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BF9E27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cgttagcacaaaatagttagccga</w:t>
            </w:r>
            <w:proofErr w:type="spellEnd"/>
          </w:p>
        </w:tc>
      </w:tr>
      <w:tr w:rsidR="00B203EA" w:rsidRPr="00255100" w14:paraId="166A515F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028C1B5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9C0EF2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NATA1_F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F66415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gtatggtcgtgcgttgtct</w:t>
            </w:r>
            <w:proofErr w:type="spellEnd"/>
          </w:p>
        </w:tc>
      </w:tr>
      <w:tr w:rsidR="00B203EA" w:rsidRPr="00255100" w14:paraId="66202D55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7C077E4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C41927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NATA1_R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05D744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gtcaccgatcatctctccca</w:t>
            </w:r>
            <w:proofErr w:type="spellEnd"/>
          </w:p>
        </w:tc>
      </w:tr>
      <w:tr w:rsidR="00B203EA" w:rsidRPr="00255100" w14:paraId="1FE8406D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B7809B7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19AAA4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NATA1_F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B4247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gcagccttagaagcaagtaaca</w:t>
            </w:r>
            <w:proofErr w:type="spellEnd"/>
          </w:p>
        </w:tc>
      </w:tr>
      <w:tr w:rsidR="00B203EA" w:rsidRPr="00255100" w14:paraId="586646B9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FC62D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690317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NATA1_R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A83E2E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GTCGGTGAAGTCTCTGGCAC</w:t>
            </w:r>
          </w:p>
        </w:tc>
      </w:tr>
      <w:tr w:rsidR="00B203EA" w:rsidRPr="00255100" w14:paraId="41BF6683" w14:textId="77777777" w:rsidTr="00BA3A9B">
        <w:trPr>
          <w:trHeight w:val="227"/>
        </w:trPr>
        <w:tc>
          <w:tcPr>
            <w:tcW w:w="9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6B40324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2G26150 (</w:t>
            </w:r>
            <w:r w:rsidRPr="0025510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HSFA2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E9776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qHSFA2_F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96D03B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GCTTGGGGACTATGGAGGAGA</w:t>
            </w:r>
          </w:p>
        </w:tc>
      </w:tr>
      <w:tr w:rsidR="00B203EA" w:rsidRPr="00255100" w14:paraId="7ABDE13C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6CC8BD3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1D0E7E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qHSFA2_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C1E6B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TCCCAATCCAAAGGCGAACC</w:t>
            </w:r>
          </w:p>
        </w:tc>
      </w:tr>
      <w:tr w:rsidR="00B203EA" w:rsidRPr="00255100" w14:paraId="0C5C6CDD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176AF4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3054E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FA2_F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36B8CD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ttgtgcagcaggtggagac</w:t>
            </w:r>
            <w:proofErr w:type="spellEnd"/>
          </w:p>
        </w:tc>
      </w:tr>
      <w:tr w:rsidR="00B203EA" w:rsidRPr="00255100" w14:paraId="39E9E48F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0C90C56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EB25F8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FA2_R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1C760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aatgtgggccgccagaaaa</w:t>
            </w:r>
            <w:proofErr w:type="spellEnd"/>
          </w:p>
        </w:tc>
      </w:tr>
      <w:tr w:rsidR="00B203EA" w:rsidRPr="00255100" w14:paraId="1003A5DE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CF203E2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8BEF4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FA2_F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688D5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CTTAACGAAACAGGGCCACC</w:t>
            </w:r>
          </w:p>
        </w:tc>
      </w:tr>
      <w:tr w:rsidR="00B203EA" w:rsidRPr="00255100" w14:paraId="66DA3060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6FEE5E6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C6A7D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FA2_R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226DC6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AAGAAACCACCGTGTCCGTC</w:t>
            </w:r>
          </w:p>
        </w:tc>
      </w:tr>
      <w:tr w:rsidR="00B203EA" w:rsidRPr="00255100" w14:paraId="2A2704A7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B7EBEF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721A99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FA2_F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7330E1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GCTTGGGGACTATGGAGGAGA</w:t>
            </w:r>
          </w:p>
        </w:tc>
      </w:tr>
      <w:tr w:rsidR="00B203EA" w:rsidRPr="00255100" w14:paraId="2811A2BB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5EA3723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520397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FA2_R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60BBCD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TCCCAATCCAAAGGCGAACC</w:t>
            </w:r>
          </w:p>
        </w:tc>
      </w:tr>
      <w:tr w:rsidR="00B203EA" w:rsidRPr="00255100" w14:paraId="3FDD4795" w14:textId="77777777" w:rsidTr="00BA3A9B">
        <w:trPr>
          <w:trHeight w:val="227"/>
        </w:trPr>
        <w:tc>
          <w:tcPr>
            <w:tcW w:w="9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79CB20E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5G12030 (</w:t>
            </w:r>
            <w:r w:rsidRPr="00255100">
              <w:rPr>
                <w:rFonts w:ascii="Arial" w:hAnsi="Arial" w:cs="Arial"/>
                <w:i/>
                <w:color w:val="000000" w:themeColor="text1"/>
                <w:sz w:val="13"/>
                <w:szCs w:val="13"/>
              </w:rPr>
              <w:t>HSP17.6A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679FE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qHSP17.6A_F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6EFC98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GAGAGGAGGATGGGGAAGT</w:t>
            </w:r>
          </w:p>
        </w:tc>
      </w:tr>
      <w:tr w:rsidR="00B203EA" w:rsidRPr="00255100" w14:paraId="7CD0F191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70FFC57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506DF3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qHSP17.6A_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96BCA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ACACCGTCATTACAAGCCG</w:t>
            </w:r>
          </w:p>
        </w:tc>
      </w:tr>
      <w:tr w:rsidR="00B203EA" w:rsidRPr="00255100" w14:paraId="61D86728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6D034C5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855564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P17.6A_F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299F7E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actcatgaatcctctgcgtttg</w:t>
            </w:r>
            <w:proofErr w:type="spellEnd"/>
          </w:p>
        </w:tc>
      </w:tr>
      <w:tr w:rsidR="00B203EA" w:rsidRPr="00255100" w14:paraId="5C7D8560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5FA6730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55675E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P17.6A_R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6B4D34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caggcccaagaccaattcgt</w:t>
            </w:r>
            <w:proofErr w:type="spellEnd"/>
          </w:p>
        </w:tc>
      </w:tr>
      <w:tr w:rsidR="00B203EA" w:rsidRPr="00255100" w14:paraId="6006E671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672AAA3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09053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P17.6A_F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1A965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gaattggtcttgggcctga</w:t>
            </w:r>
            <w:proofErr w:type="spellEnd"/>
          </w:p>
        </w:tc>
      </w:tr>
      <w:tr w:rsidR="00B203EA" w:rsidRPr="00255100" w14:paraId="233402D0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3C35E89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0E6D4E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P17.6A_R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844ABD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gtcttgatcgttggagaagtgt</w:t>
            </w:r>
            <w:proofErr w:type="spellEnd"/>
          </w:p>
        </w:tc>
      </w:tr>
      <w:tr w:rsidR="00B203EA" w:rsidRPr="00255100" w14:paraId="55A667A2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D5CAA59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FFE86F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P17.6A_F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84A478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GAGAGGAGGATGGGGAAGT</w:t>
            </w:r>
          </w:p>
        </w:tc>
      </w:tr>
      <w:tr w:rsidR="00B203EA" w:rsidRPr="00255100" w14:paraId="2FEABA69" w14:textId="77777777" w:rsidTr="00BA3A9B">
        <w:trPr>
          <w:trHeight w:val="227"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BE29C19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8B5AA6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HSP17.6A_R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217DFA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ACACCGTCATTACAAGCCG</w:t>
            </w:r>
          </w:p>
        </w:tc>
      </w:tr>
      <w:tr w:rsidR="00B203EA" w:rsidRPr="00255100" w14:paraId="53914A5C" w14:textId="77777777" w:rsidTr="00BA3A9B">
        <w:trPr>
          <w:trHeight w:val="77"/>
        </w:trPr>
        <w:tc>
          <w:tcPr>
            <w:tcW w:w="91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vAlign w:val="center"/>
          </w:tcPr>
          <w:p w14:paraId="5AFE18C6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61093A78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</w:tcPr>
          <w:p w14:paraId="3A1505EE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B203EA" w:rsidRPr="00255100" w14:paraId="13B219B1" w14:textId="77777777" w:rsidTr="00BA3A9B">
        <w:trPr>
          <w:trHeight w:val="227"/>
        </w:trPr>
        <w:tc>
          <w:tcPr>
            <w:tcW w:w="91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000000" w:fill="FFFFFF"/>
            <w:vAlign w:val="center"/>
          </w:tcPr>
          <w:p w14:paraId="07DE8F88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34FB4C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995081" w14:textId="77777777" w:rsidR="00B203EA" w:rsidRPr="00255100" w:rsidRDefault="00B203EA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</w:tr>
    </w:tbl>
    <w:p w14:paraId="5EEB800E" w14:textId="77777777" w:rsidR="006F660E" w:rsidRDefault="006F660E"/>
    <w:sectPr w:rsidR="006F660E" w:rsidSect="001F0B2E">
      <w:pgSz w:w="12240" w:h="15840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3EA"/>
    <w:rsid w:val="00001EA9"/>
    <w:rsid w:val="000049D3"/>
    <w:rsid w:val="00007230"/>
    <w:rsid w:val="00011001"/>
    <w:rsid w:val="00042BB2"/>
    <w:rsid w:val="000613EB"/>
    <w:rsid w:val="00071756"/>
    <w:rsid w:val="00077039"/>
    <w:rsid w:val="000C0B46"/>
    <w:rsid w:val="000E13DB"/>
    <w:rsid w:val="000E1C6E"/>
    <w:rsid w:val="000E6183"/>
    <w:rsid w:val="000E6C7A"/>
    <w:rsid w:val="000F30AF"/>
    <w:rsid w:val="00131ED9"/>
    <w:rsid w:val="00193931"/>
    <w:rsid w:val="00197350"/>
    <w:rsid w:val="001B1195"/>
    <w:rsid w:val="001C05C2"/>
    <w:rsid w:val="001E173A"/>
    <w:rsid w:val="001E31C2"/>
    <w:rsid w:val="001F0B2E"/>
    <w:rsid w:val="001F7088"/>
    <w:rsid w:val="001F7D32"/>
    <w:rsid w:val="002030AC"/>
    <w:rsid w:val="00204689"/>
    <w:rsid w:val="0020744C"/>
    <w:rsid w:val="00222365"/>
    <w:rsid w:val="002233B1"/>
    <w:rsid w:val="002357DC"/>
    <w:rsid w:val="002445D4"/>
    <w:rsid w:val="00246026"/>
    <w:rsid w:val="00276595"/>
    <w:rsid w:val="00276A8E"/>
    <w:rsid w:val="00285B8A"/>
    <w:rsid w:val="00297077"/>
    <w:rsid w:val="002A447F"/>
    <w:rsid w:val="002B4C2B"/>
    <w:rsid w:val="002D1471"/>
    <w:rsid w:val="002F6D6D"/>
    <w:rsid w:val="003219CE"/>
    <w:rsid w:val="00332EDE"/>
    <w:rsid w:val="00341F9C"/>
    <w:rsid w:val="00343DC5"/>
    <w:rsid w:val="00344DE0"/>
    <w:rsid w:val="00350804"/>
    <w:rsid w:val="00356166"/>
    <w:rsid w:val="003630CD"/>
    <w:rsid w:val="0038233A"/>
    <w:rsid w:val="00386377"/>
    <w:rsid w:val="003B66AB"/>
    <w:rsid w:val="003B6E35"/>
    <w:rsid w:val="003C1ED4"/>
    <w:rsid w:val="003F2654"/>
    <w:rsid w:val="003F3299"/>
    <w:rsid w:val="00462B49"/>
    <w:rsid w:val="00462D7D"/>
    <w:rsid w:val="004A04C4"/>
    <w:rsid w:val="004A1346"/>
    <w:rsid w:val="004C3AAE"/>
    <w:rsid w:val="004C54B8"/>
    <w:rsid w:val="004D5EE6"/>
    <w:rsid w:val="00503603"/>
    <w:rsid w:val="00527297"/>
    <w:rsid w:val="005323EA"/>
    <w:rsid w:val="0053528A"/>
    <w:rsid w:val="00542BF0"/>
    <w:rsid w:val="00556C7B"/>
    <w:rsid w:val="00560F41"/>
    <w:rsid w:val="0056646D"/>
    <w:rsid w:val="0056698E"/>
    <w:rsid w:val="00590637"/>
    <w:rsid w:val="005B38D1"/>
    <w:rsid w:val="005C290B"/>
    <w:rsid w:val="005D5B2D"/>
    <w:rsid w:val="005F2A64"/>
    <w:rsid w:val="0060088D"/>
    <w:rsid w:val="00610AE6"/>
    <w:rsid w:val="00664DF3"/>
    <w:rsid w:val="006825B6"/>
    <w:rsid w:val="006A7207"/>
    <w:rsid w:val="006F0B6F"/>
    <w:rsid w:val="006F660E"/>
    <w:rsid w:val="00701EDF"/>
    <w:rsid w:val="00704A8A"/>
    <w:rsid w:val="0070624B"/>
    <w:rsid w:val="00712165"/>
    <w:rsid w:val="00721D66"/>
    <w:rsid w:val="00733F59"/>
    <w:rsid w:val="00743AE9"/>
    <w:rsid w:val="007674A9"/>
    <w:rsid w:val="00770CE1"/>
    <w:rsid w:val="00774F2E"/>
    <w:rsid w:val="007A1623"/>
    <w:rsid w:val="007A1A0D"/>
    <w:rsid w:val="007A60D2"/>
    <w:rsid w:val="007B0B5A"/>
    <w:rsid w:val="007B11B6"/>
    <w:rsid w:val="007B6CFC"/>
    <w:rsid w:val="007B6E13"/>
    <w:rsid w:val="007E06BF"/>
    <w:rsid w:val="007F7F0D"/>
    <w:rsid w:val="008111FF"/>
    <w:rsid w:val="00816826"/>
    <w:rsid w:val="00816DEA"/>
    <w:rsid w:val="008266EF"/>
    <w:rsid w:val="00835CF0"/>
    <w:rsid w:val="008434F2"/>
    <w:rsid w:val="008A1645"/>
    <w:rsid w:val="008B2A13"/>
    <w:rsid w:val="008C7890"/>
    <w:rsid w:val="008E21A2"/>
    <w:rsid w:val="008E7636"/>
    <w:rsid w:val="00904D63"/>
    <w:rsid w:val="0091428A"/>
    <w:rsid w:val="00914F4D"/>
    <w:rsid w:val="009251CA"/>
    <w:rsid w:val="00946907"/>
    <w:rsid w:val="00950F9B"/>
    <w:rsid w:val="00953BF2"/>
    <w:rsid w:val="00975748"/>
    <w:rsid w:val="00993B4A"/>
    <w:rsid w:val="009B6224"/>
    <w:rsid w:val="009C0E10"/>
    <w:rsid w:val="009E6016"/>
    <w:rsid w:val="00A03EA7"/>
    <w:rsid w:val="00A07445"/>
    <w:rsid w:val="00A14255"/>
    <w:rsid w:val="00A241DE"/>
    <w:rsid w:val="00A66BB2"/>
    <w:rsid w:val="00A71602"/>
    <w:rsid w:val="00AA4AFA"/>
    <w:rsid w:val="00AA7636"/>
    <w:rsid w:val="00AD6083"/>
    <w:rsid w:val="00AE1673"/>
    <w:rsid w:val="00B203EA"/>
    <w:rsid w:val="00B22E5C"/>
    <w:rsid w:val="00B30C39"/>
    <w:rsid w:val="00B31DE7"/>
    <w:rsid w:val="00B64920"/>
    <w:rsid w:val="00B71449"/>
    <w:rsid w:val="00BE3CEA"/>
    <w:rsid w:val="00BF1414"/>
    <w:rsid w:val="00BF1EB1"/>
    <w:rsid w:val="00C372D0"/>
    <w:rsid w:val="00C547B8"/>
    <w:rsid w:val="00C55B98"/>
    <w:rsid w:val="00C71AB6"/>
    <w:rsid w:val="00C7791E"/>
    <w:rsid w:val="00C90845"/>
    <w:rsid w:val="00CB66EE"/>
    <w:rsid w:val="00CB6B6C"/>
    <w:rsid w:val="00CD2A34"/>
    <w:rsid w:val="00CE5A82"/>
    <w:rsid w:val="00D03B5A"/>
    <w:rsid w:val="00D060BC"/>
    <w:rsid w:val="00D07B54"/>
    <w:rsid w:val="00D43FCA"/>
    <w:rsid w:val="00D75F54"/>
    <w:rsid w:val="00D92A8C"/>
    <w:rsid w:val="00DA14E8"/>
    <w:rsid w:val="00DB4F24"/>
    <w:rsid w:val="00DC2BDF"/>
    <w:rsid w:val="00DD21B5"/>
    <w:rsid w:val="00E007DA"/>
    <w:rsid w:val="00E0366D"/>
    <w:rsid w:val="00E14A7F"/>
    <w:rsid w:val="00E2177A"/>
    <w:rsid w:val="00E24EB1"/>
    <w:rsid w:val="00E30D10"/>
    <w:rsid w:val="00E55CFD"/>
    <w:rsid w:val="00E63811"/>
    <w:rsid w:val="00EB7944"/>
    <w:rsid w:val="00EE4F5F"/>
    <w:rsid w:val="00EF340B"/>
    <w:rsid w:val="00EF72EF"/>
    <w:rsid w:val="00F114CD"/>
    <w:rsid w:val="00F13AF6"/>
    <w:rsid w:val="00F208B3"/>
    <w:rsid w:val="00F33629"/>
    <w:rsid w:val="00F576D6"/>
    <w:rsid w:val="00F605B6"/>
    <w:rsid w:val="00F83B1E"/>
    <w:rsid w:val="00FA254C"/>
    <w:rsid w:val="00FB1491"/>
    <w:rsid w:val="00FC62A4"/>
    <w:rsid w:val="00FE09BA"/>
    <w:rsid w:val="00FE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5DEDE"/>
  <w15:chartTrackingRefBased/>
  <w15:docId w15:val="{E8A25462-2FD5-844F-8A85-5687D690B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3E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3EA"/>
    <w:pPr>
      <w:keepNext/>
      <w:keepLines/>
      <w:spacing w:before="360" w:after="36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5D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5D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203EA"/>
    <w:rPr>
      <w:rFonts w:ascii="Arial" w:eastAsiaTheme="majorEastAsia" w:hAnsi="Arial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oukakis, Vardis</dc:creator>
  <cp:keywords/>
  <dc:description/>
  <cp:lastModifiedBy>Ntoukakis, Vardis</cp:lastModifiedBy>
  <cp:revision>1</cp:revision>
  <dcterms:created xsi:type="dcterms:W3CDTF">2021-04-15T06:33:00Z</dcterms:created>
  <dcterms:modified xsi:type="dcterms:W3CDTF">2021-04-15T06:34:00Z</dcterms:modified>
</cp:coreProperties>
</file>